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05319" w14:textId="77777777" w:rsidR="00682266" w:rsidRPr="002313C1" w:rsidRDefault="00682266" w:rsidP="00682266">
      <w:pPr>
        <w:rPr>
          <w:rFonts w:cs="Times New Roman"/>
          <w:b/>
          <w:bCs/>
        </w:rPr>
      </w:pPr>
      <w:r w:rsidRPr="002313C1">
        <w:rPr>
          <w:rFonts w:cs="Times New Roman"/>
          <w:b/>
          <w:bCs/>
        </w:rPr>
        <w:t>Supplementary Table S1</w:t>
      </w:r>
    </w:p>
    <w:p w14:paraId="6450C40A" w14:textId="77777777" w:rsidR="00682266" w:rsidRPr="002313C1" w:rsidRDefault="00682266" w:rsidP="00682266">
      <w:pPr>
        <w:rPr>
          <w:rFonts w:cs="Times New Roman"/>
        </w:rPr>
      </w:pPr>
      <w:r w:rsidRPr="002313C1">
        <w:rPr>
          <w:rFonts w:cs="Times New Roman"/>
        </w:rPr>
        <w:t>Selective lymph node station irradiation of different primary tumor sit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4712"/>
      </w:tblGrid>
      <w:tr w:rsidR="00682266" w:rsidRPr="002313C1" w14:paraId="569A965C" w14:textId="77777777" w:rsidTr="005F1B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7DAB4C" w14:textId="77777777" w:rsidR="00682266" w:rsidRPr="002313C1" w:rsidRDefault="00682266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Primary tumor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213928" w14:textId="77777777" w:rsidR="00682266" w:rsidRPr="002313C1" w:rsidRDefault="00682266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elected regional lymph nodes</w:t>
            </w:r>
          </w:p>
        </w:tc>
      </w:tr>
      <w:tr w:rsidR="00682266" w:rsidRPr="002313C1" w14:paraId="4AB6CECA" w14:textId="77777777" w:rsidTr="005F1BCD">
        <w:tc>
          <w:tcPr>
            <w:tcW w:w="0" w:type="auto"/>
            <w:tcBorders>
              <w:top w:val="single" w:sz="4" w:space="0" w:color="auto"/>
            </w:tcBorders>
          </w:tcPr>
          <w:p w14:paraId="038737AB" w14:textId="77777777" w:rsidR="00682266" w:rsidRPr="002313C1" w:rsidRDefault="00682266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Upper 1/3 stomach and distal EG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6F5257" w14:textId="77777777" w:rsidR="00682266" w:rsidRPr="002313C1" w:rsidRDefault="00682266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No. 110, No. 20, No. 1-3, No. 7-12, No. 16a</w:t>
            </w:r>
          </w:p>
        </w:tc>
      </w:tr>
      <w:tr w:rsidR="00682266" w:rsidRPr="002313C1" w14:paraId="0BDD1910" w14:textId="77777777" w:rsidTr="005F1BCD">
        <w:tc>
          <w:tcPr>
            <w:tcW w:w="0" w:type="auto"/>
          </w:tcPr>
          <w:p w14:paraId="6227E689" w14:textId="77777777" w:rsidR="00682266" w:rsidRPr="002313C1" w:rsidRDefault="00682266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Middle 1/3 stomach</w:t>
            </w:r>
          </w:p>
        </w:tc>
        <w:tc>
          <w:tcPr>
            <w:tcW w:w="0" w:type="auto"/>
          </w:tcPr>
          <w:p w14:paraId="2FC3F6BA" w14:textId="77777777" w:rsidR="00682266" w:rsidRPr="002313C1" w:rsidRDefault="00682266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No. 1-3, No. 5-13, No. 14*, No. 16a</w:t>
            </w:r>
          </w:p>
        </w:tc>
      </w:tr>
      <w:tr w:rsidR="00682266" w:rsidRPr="002313C1" w14:paraId="4BE29D1D" w14:textId="77777777" w:rsidTr="005F1BCD">
        <w:tc>
          <w:tcPr>
            <w:tcW w:w="0" w:type="auto"/>
          </w:tcPr>
          <w:p w14:paraId="3C1725F9" w14:textId="77777777" w:rsidR="00682266" w:rsidRPr="002313C1" w:rsidRDefault="00682266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Lower 1/3 stomach</w:t>
            </w:r>
          </w:p>
        </w:tc>
        <w:tc>
          <w:tcPr>
            <w:tcW w:w="0" w:type="auto"/>
          </w:tcPr>
          <w:p w14:paraId="5F188CE9" w14:textId="77777777" w:rsidR="00682266" w:rsidRPr="002313C1" w:rsidRDefault="00682266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No. 3, No. 5-9, No. 11p, No. 12-13, No. 14*, No. 16a</w:t>
            </w:r>
          </w:p>
        </w:tc>
      </w:tr>
    </w:tbl>
    <w:p w14:paraId="4FB22C8A" w14:textId="77777777" w:rsidR="00682266" w:rsidRPr="002313C1" w:rsidRDefault="00682266" w:rsidP="00682266">
      <w:pPr>
        <w:rPr>
          <w:rFonts w:cs="Times New Roman"/>
        </w:rPr>
      </w:pPr>
      <w:r w:rsidRPr="002313C1">
        <w:rPr>
          <w:rFonts w:cs="Times New Roman"/>
        </w:rPr>
        <w:t>Abbreviations: EGJ = esophagogastric junction</w:t>
      </w:r>
    </w:p>
    <w:p w14:paraId="070D4BB7" w14:textId="01637D28" w:rsidR="000C17CA" w:rsidRDefault="00682266" w:rsidP="00682266">
      <w:r w:rsidRPr="002313C1">
        <w:rPr>
          <w:rFonts w:cs="Times New Roman"/>
        </w:rPr>
        <w:t>*When No. 12-13 lymph node metastasis or pancreatic invasion</w:t>
      </w:r>
    </w:p>
    <w:sectPr w:rsidR="000C1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32C80" w14:textId="77777777" w:rsidR="00E169A3" w:rsidRDefault="00E169A3" w:rsidP="00682266">
      <w:r>
        <w:separator/>
      </w:r>
    </w:p>
  </w:endnote>
  <w:endnote w:type="continuationSeparator" w:id="0">
    <w:p w14:paraId="3EFE681C" w14:textId="77777777" w:rsidR="00E169A3" w:rsidRDefault="00E169A3" w:rsidP="00682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9C5A0" w14:textId="77777777" w:rsidR="00E169A3" w:rsidRDefault="00E169A3" w:rsidP="00682266">
      <w:r>
        <w:separator/>
      </w:r>
    </w:p>
  </w:footnote>
  <w:footnote w:type="continuationSeparator" w:id="0">
    <w:p w14:paraId="634D8089" w14:textId="77777777" w:rsidR="00E169A3" w:rsidRDefault="00E169A3" w:rsidP="00682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3E74"/>
    <w:rsid w:val="000C17CA"/>
    <w:rsid w:val="001E3E74"/>
    <w:rsid w:val="00682266"/>
    <w:rsid w:val="00974DF9"/>
    <w:rsid w:val="00E1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48F00E2-920B-47F5-A876-680C92810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ahoma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2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2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2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266"/>
    <w:rPr>
      <w:sz w:val="18"/>
      <w:szCs w:val="18"/>
    </w:rPr>
  </w:style>
  <w:style w:type="table" w:styleId="a7">
    <w:name w:val="Table Grid"/>
    <w:basedOn w:val="a1"/>
    <w:uiPriority w:val="39"/>
    <w:rsid w:val="00682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u Ma</dc:creator>
  <cp:keywords/>
  <dc:description/>
  <cp:lastModifiedBy>Yifu Ma</cp:lastModifiedBy>
  <cp:revision>2</cp:revision>
  <dcterms:created xsi:type="dcterms:W3CDTF">2024-03-07T02:02:00Z</dcterms:created>
  <dcterms:modified xsi:type="dcterms:W3CDTF">2024-03-07T02:02:00Z</dcterms:modified>
</cp:coreProperties>
</file>